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1B537" w14:textId="10B1D2E5" w:rsidR="00DC69DA" w:rsidRDefault="004A44B5" w:rsidP="000E0CD3">
      <w:pPr>
        <w:rPr>
          <w:rFonts w:ascii="Times New Roman" w:hAnsi="Times New Roman" w:cs="Times New Roman"/>
          <w:b/>
          <w:bCs/>
        </w:rPr>
      </w:pPr>
      <w:r w:rsidRPr="004A44B5">
        <w:rPr>
          <w:rFonts w:ascii="Times New Roman" w:hAnsi="Times New Roman" w:cs="Times New Roman" w:hint="eastAsia"/>
          <w:b/>
          <w:bCs/>
        </w:rPr>
        <w:t>Supplementary material</w:t>
      </w:r>
      <w:r w:rsidR="00BA2A49">
        <w:rPr>
          <w:rFonts w:ascii="Times New Roman" w:hAnsi="Times New Roman" w:cs="Times New Roman" w:hint="eastAsia"/>
          <w:b/>
          <w:bCs/>
        </w:rPr>
        <w:t xml:space="preserve">: </w:t>
      </w:r>
      <w:r w:rsidR="00DC69DA">
        <w:rPr>
          <w:rFonts w:ascii="Times New Roman" w:hAnsi="Times New Roman" w:cs="Times New Roman" w:hint="eastAsia"/>
          <w:b/>
          <w:bCs/>
        </w:rPr>
        <w:t xml:space="preserve">The </w:t>
      </w:r>
      <w:r w:rsidR="00DC69DA" w:rsidRPr="00DC69DA">
        <w:rPr>
          <w:rFonts w:ascii="Times New Roman" w:hAnsi="Times New Roman" w:cs="Times New Roman"/>
          <w:b/>
          <w:bCs/>
        </w:rPr>
        <w:t>o</w:t>
      </w:r>
      <w:r w:rsidR="00DC69DA" w:rsidRPr="00DC69DA">
        <w:rPr>
          <w:rFonts w:ascii="Times New Roman" w:hAnsi="Times New Roman" w:cs="Times New Roman" w:hint="eastAsia"/>
          <w:b/>
          <w:bCs/>
        </w:rPr>
        <w:t>ptimization of preparation conditions of CCP-Se</w:t>
      </w:r>
    </w:p>
    <w:p w14:paraId="181B0149" w14:textId="77777777" w:rsidR="00DC69DA" w:rsidRP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3B8548E8" w14:textId="192A1AD4" w:rsidR="00DC69DA" w:rsidRPr="00DC69DA" w:rsidRDefault="00DC69DA" w:rsidP="00DC69DA">
      <w:pPr>
        <w:spacing w:line="360" w:lineRule="auto"/>
        <w:rPr>
          <w:rFonts w:hint="eastAsia"/>
          <w:noProof/>
          <w:sz w:val="24"/>
          <w:szCs w:val="28"/>
        </w:rPr>
      </w:pPr>
      <w:r w:rsidRPr="00DC69DA">
        <w:rPr>
          <w:rFonts w:ascii="Times New Roman" w:hAnsi="Times New Roman" w:cs="Times New Roman" w:hint="eastAsia"/>
        </w:rPr>
        <w:t xml:space="preserve">Fig. S1 </w:t>
      </w:r>
      <w:r w:rsidRPr="00DC69DA">
        <w:rPr>
          <w:rFonts w:ascii="Times New Roman" w:hAnsi="Times New Roman" w:cs="Times New Roman"/>
        </w:rPr>
        <w:t xml:space="preserve">The main factors affecting the </w:t>
      </w:r>
      <w:r w:rsidRPr="00DC69DA">
        <w:rPr>
          <w:rFonts w:ascii="Times New Roman" w:hAnsi="Times New Roman" w:cs="Times New Roman" w:hint="eastAsia"/>
        </w:rPr>
        <w:t xml:space="preserve">selenium binding capacity, (A) pH; (B) </w:t>
      </w:r>
      <w:r w:rsidRPr="00DC69DA">
        <w:rPr>
          <w:rFonts w:ascii="Times New Roman" w:hAnsi="Times New Roman" w:cs="Times New Roman"/>
        </w:rPr>
        <w:t>T</w:t>
      </w:r>
      <w:r w:rsidRPr="00DC69DA">
        <w:rPr>
          <w:rFonts w:ascii="Times New Roman" w:hAnsi="Times New Roman" w:cs="Times New Roman" w:hint="eastAsia"/>
        </w:rPr>
        <w:t>emperature; (C)</w:t>
      </w:r>
      <w:r w:rsidRPr="00DC69DA">
        <w:rPr>
          <w:rFonts w:ascii="Times New Roman" w:hAnsi="Times New Roman" w:cs="Times New Roman"/>
        </w:rPr>
        <w:t>T</w:t>
      </w:r>
      <w:r w:rsidRPr="00DC69DA">
        <w:rPr>
          <w:rFonts w:ascii="Times New Roman" w:hAnsi="Times New Roman" w:cs="Times New Roman" w:hint="eastAsia"/>
        </w:rPr>
        <w:t xml:space="preserve">ime; (D) The </w:t>
      </w:r>
      <w:r w:rsidRPr="00DC69DA">
        <w:rPr>
          <w:rFonts w:ascii="Times New Roman" w:hAnsi="Times New Roman" w:cs="Times New Roman"/>
        </w:rPr>
        <w:t>mass ratio of CCP/Se</w:t>
      </w:r>
      <w:r w:rsidRPr="00DC69DA">
        <w:rPr>
          <w:rFonts w:ascii="Times New Roman" w:hAnsi="Times New Roman" w:cs="Times New Roman" w:hint="eastAsia"/>
        </w:rPr>
        <w:t>.</w:t>
      </w:r>
      <w:r w:rsidRPr="00DC69DA">
        <w:rPr>
          <w:sz w:val="24"/>
          <w:szCs w:val="28"/>
        </w:rPr>
        <w:t xml:space="preserve"> </w:t>
      </w:r>
      <w:r w:rsidRPr="00DC69DA">
        <w:rPr>
          <w:rFonts w:ascii="Times New Roman" w:hAnsi="Times New Roman" w:cs="Times New Roman"/>
        </w:rPr>
        <w:t>Different letters indicate significantly different (</w:t>
      </w:r>
      <w:r w:rsidRPr="00DC69DA">
        <w:rPr>
          <w:rFonts w:ascii="Times New Roman" w:hAnsi="Times New Roman" w:cs="Times New Roman"/>
          <w:i/>
          <w:iCs/>
        </w:rPr>
        <w:t>p</w:t>
      </w:r>
      <w:r w:rsidRPr="00DC69DA">
        <w:rPr>
          <w:rFonts w:ascii="Times New Roman" w:hAnsi="Times New Roman" w:cs="Times New Roman"/>
        </w:rPr>
        <w:t xml:space="preserve"> &lt; 0.05)</w:t>
      </w:r>
      <w:r>
        <w:rPr>
          <w:rFonts w:ascii="Times New Roman" w:hAnsi="Times New Roman" w:cs="Times New Roman" w:hint="eastAsia"/>
        </w:rPr>
        <w:t>.</w:t>
      </w:r>
    </w:p>
    <w:p w14:paraId="1DFAD9E1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553A48B3" w14:textId="77777777" w:rsidR="00DC69DA" w:rsidRPr="00DC69DA" w:rsidRDefault="00DC69DA" w:rsidP="00DC69DA">
      <w:pPr>
        <w:spacing w:line="360" w:lineRule="auto"/>
        <w:rPr>
          <w:rFonts w:ascii="Times New Roman" w:hAnsi="Times New Roman" w:cs="Times New Roman"/>
        </w:rPr>
      </w:pPr>
      <w:r w:rsidRPr="00DC69DA">
        <w:rPr>
          <w:rFonts w:ascii="Times New Roman" w:hAnsi="Times New Roman" w:cs="Times New Roman" w:hint="eastAsia"/>
        </w:rPr>
        <w:t xml:space="preserve">Fig. S2 </w:t>
      </w:r>
      <w:r w:rsidRPr="00DC69DA">
        <w:rPr>
          <w:rFonts w:ascii="Times New Roman" w:hAnsi="Times New Roman" w:cs="Times New Roman"/>
        </w:rPr>
        <w:t>Response surface plots and contour plots (</w:t>
      </w:r>
      <w:r w:rsidRPr="00DC69DA">
        <w:rPr>
          <w:rFonts w:ascii="Times New Roman" w:hAnsi="Times New Roman" w:cs="Times New Roman" w:hint="eastAsia"/>
        </w:rPr>
        <w:t>A, B</w:t>
      </w:r>
      <w:r w:rsidRPr="00DC69DA">
        <w:rPr>
          <w:rFonts w:ascii="Times New Roman" w:hAnsi="Times New Roman" w:cs="Times New Roman"/>
        </w:rPr>
        <w:t xml:space="preserve"> and </w:t>
      </w:r>
      <w:r w:rsidRPr="00DC69DA">
        <w:rPr>
          <w:rFonts w:ascii="Times New Roman" w:hAnsi="Times New Roman" w:cs="Times New Roman" w:hint="eastAsia"/>
        </w:rPr>
        <w:t>C</w:t>
      </w:r>
      <w:r w:rsidRPr="00DC69DA">
        <w:rPr>
          <w:rFonts w:ascii="Times New Roman" w:hAnsi="Times New Roman" w:cs="Times New Roman"/>
        </w:rPr>
        <w:t>) showing the effect of</w:t>
      </w:r>
      <w:r w:rsidRPr="00DC69DA">
        <w:rPr>
          <w:rFonts w:ascii="Times New Roman" w:hAnsi="Times New Roman" w:cs="Times New Roman" w:hint="eastAsia"/>
        </w:rPr>
        <w:t xml:space="preserve"> pH (X1), Temperature (X2), </w:t>
      </w:r>
      <w:r w:rsidRPr="00DC69DA">
        <w:rPr>
          <w:rFonts w:ascii="Times New Roman" w:hAnsi="Times New Roman" w:cs="Times New Roman"/>
        </w:rPr>
        <w:t>mass ratio of CCP/Se</w:t>
      </w:r>
      <w:r w:rsidRPr="00DC69DA">
        <w:rPr>
          <w:rFonts w:ascii="Times New Roman" w:hAnsi="Times New Roman" w:cs="Times New Roman" w:hint="eastAsia"/>
        </w:rPr>
        <w:t xml:space="preserve"> (X3) on selenium binding capacity.</w:t>
      </w:r>
    </w:p>
    <w:p w14:paraId="6DD4D36F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7B9C2C33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314BA9F9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147B16A4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5D84A193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1FE16BC0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6E7C682C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0A23C405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06576B1F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5EBD6D18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751226E1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13D834CA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5A235111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01A162FF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18C62268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40F90FE9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26A8D7D3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7E631A71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32608D23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281B728C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45FD001C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36B3E95B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7CDF845B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740295D8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5FBD59E2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48AD5FF9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5CC4E5D1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1A59F92F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45EFA364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0926E8A4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7F03B442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183173AB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7AA29D22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191D8A4E" w14:textId="77777777" w:rsid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6F185AB2" w14:textId="77777777" w:rsidR="00DC69DA" w:rsidRPr="00DC69DA" w:rsidRDefault="00DC69DA" w:rsidP="000E0CD3">
      <w:pPr>
        <w:rPr>
          <w:rFonts w:ascii="Times New Roman" w:hAnsi="Times New Roman" w:cs="Times New Roman"/>
          <w:b/>
          <w:bCs/>
        </w:rPr>
      </w:pPr>
    </w:p>
    <w:p w14:paraId="256D9957" w14:textId="77777777" w:rsidR="00DC69DA" w:rsidRPr="00DC69DA" w:rsidRDefault="00DC69DA" w:rsidP="000E0CD3">
      <w:pPr>
        <w:rPr>
          <w:rFonts w:ascii="Times New Roman" w:hAnsi="Times New Roman" w:cs="Times New Roman"/>
          <w:b/>
          <w:bCs/>
        </w:rPr>
      </w:pPr>
      <w:r w:rsidRPr="00DC69DA">
        <w:rPr>
          <w:rFonts w:ascii="Times New Roman" w:hAnsi="Times New Roman" w:cs="Times New Roman" w:hint="eastAsia"/>
          <w:b/>
          <w:bCs/>
        </w:rPr>
        <w:lastRenderedPageBreak/>
        <w:t>Fig. S1</w:t>
      </w:r>
    </w:p>
    <w:p w14:paraId="3A42F840" w14:textId="77777777" w:rsidR="00DC69DA" w:rsidRDefault="00DC69DA" w:rsidP="000E0CD3">
      <w:pPr>
        <w:rPr>
          <w:rFonts w:ascii="Times New Roman" w:hAnsi="Times New Roman" w:cs="Times New Roman"/>
        </w:rPr>
      </w:pPr>
    </w:p>
    <w:p w14:paraId="49F6A0E8" w14:textId="05DA5EA5" w:rsidR="005D11FF" w:rsidRDefault="00A874C1" w:rsidP="000E0CD3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4D07444" wp14:editId="08530F8F">
            <wp:extent cx="5274310" cy="5910580"/>
            <wp:effectExtent l="0" t="0" r="2540" b="0"/>
            <wp:docPr id="1226983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1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8C0BF" w14:textId="074E3D8C" w:rsidR="004F5606" w:rsidRDefault="004F5606" w:rsidP="00937A90">
      <w:pPr>
        <w:rPr>
          <w:rFonts w:ascii="Times New Roman" w:hAnsi="Times New Roman" w:cs="Times New Roman"/>
        </w:rPr>
      </w:pPr>
    </w:p>
    <w:p w14:paraId="620EA286" w14:textId="77777777" w:rsidR="005D11FF" w:rsidRPr="00E8781E" w:rsidRDefault="005D11FF" w:rsidP="005732B2">
      <w:pPr>
        <w:ind w:firstLineChars="200" w:firstLine="360"/>
        <w:rPr>
          <w:rFonts w:ascii="Times New Roman" w:hAnsi="Times New Roman" w:cs="Times New Roman"/>
          <w:sz w:val="18"/>
          <w:szCs w:val="20"/>
        </w:rPr>
      </w:pPr>
    </w:p>
    <w:p w14:paraId="07ACAC81" w14:textId="77777777" w:rsidR="005D11FF" w:rsidRDefault="005D11FF" w:rsidP="005732B2">
      <w:pPr>
        <w:ind w:firstLineChars="200" w:firstLine="360"/>
        <w:rPr>
          <w:rFonts w:ascii="Times New Roman" w:hAnsi="Times New Roman" w:cs="Times New Roman"/>
          <w:b/>
          <w:bCs/>
          <w:sz w:val="18"/>
          <w:szCs w:val="20"/>
        </w:rPr>
      </w:pPr>
    </w:p>
    <w:p w14:paraId="0A092B79" w14:textId="77777777" w:rsidR="005D11FF" w:rsidRDefault="005D11FF" w:rsidP="005732B2">
      <w:pPr>
        <w:ind w:firstLineChars="200" w:firstLine="360"/>
        <w:rPr>
          <w:rFonts w:ascii="Times New Roman" w:hAnsi="Times New Roman" w:cs="Times New Roman"/>
          <w:b/>
          <w:bCs/>
          <w:sz w:val="18"/>
          <w:szCs w:val="20"/>
        </w:rPr>
      </w:pPr>
    </w:p>
    <w:p w14:paraId="46367D19" w14:textId="77777777" w:rsidR="005D11FF" w:rsidRDefault="005D11FF" w:rsidP="005732B2">
      <w:pPr>
        <w:ind w:firstLineChars="200" w:firstLine="360"/>
        <w:rPr>
          <w:rFonts w:ascii="Times New Roman" w:hAnsi="Times New Roman" w:cs="Times New Roman"/>
          <w:b/>
          <w:bCs/>
          <w:sz w:val="18"/>
          <w:szCs w:val="20"/>
        </w:rPr>
      </w:pPr>
    </w:p>
    <w:p w14:paraId="02CD63F3" w14:textId="77777777" w:rsidR="005D11FF" w:rsidRDefault="005D11FF" w:rsidP="005732B2">
      <w:pPr>
        <w:ind w:firstLineChars="200" w:firstLine="360"/>
        <w:rPr>
          <w:rFonts w:ascii="Times New Roman" w:hAnsi="Times New Roman" w:cs="Times New Roman"/>
          <w:b/>
          <w:bCs/>
          <w:sz w:val="18"/>
          <w:szCs w:val="20"/>
        </w:rPr>
      </w:pPr>
    </w:p>
    <w:p w14:paraId="7602A04E" w14:textId="77777777" w:rsidR="005D11FF" w:rsidRDefault="005D11FF" w:rsidP="005732B2">
      <w:pPr>
        <w:ind w:firstLineChars="200" w:firstLine="360"/>
        <w:rPr>
          <w:rFonts w:ascii="Times New Roman" w:hAnsi="Times New Roman" w:cs="Times New Roman"/>
          <w:b/>
          <w:bCs/>
          <w:sz w:val="18"/>
          <w:szCs w:val="20"/>
        </w:rPr>
      </w:pPr>
    </w:p>
    <w:p w14:paraId="150FF3D1" w14:textId="77777777" w:rsidR="005D11FF" w:rsidRDefault="005D11FF" w:rsidP="005732B2">
      <w:pPr>
        <w:ind w:firstLineChars="200" w:firstLine="360"/>
        <w:rPr>
          <w:rFonts w:ascii="Times New Roman" w:hAnsi="Times New Roman" w:cs="Times New Roman"/>
          <w:b/>
          <w:bCs/>
          <w:sz w:val="18"/>
          <w:szCs w:val="20"/>
        </w:rPr>
      </w:pPr>
    </w:p>
    <w:p w14:paraId="21996803" w14:textId="77777777" w:rsidR="005D11FF" w:rsidRDefault="005D11FF" w:rsidP="005732B2">
      <w:pPr>
        <w:ind w:firstLineChars="200" w:firstLine="360"/>
        <w:rPr>
          <w:rFonts w:ascii="Times New Roman" w:hAnsi="Times New Roman" w:cs="Times New Roman"/>
          <w:b/>
          <w:bCs/>
          <w:sz w:val="18"/>
          <w:szCs w:val="20"/>
        </w:rPr>
      </w:pPr>
    </w:p>
    <w:p w14:paraId="0831EE1D" w14:textId="77777777" w:rsidR="005D11FF" w:rsidRDefault="005D11FF" w:rsidP="008F4FAC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760E567C" w14:textId="77777777" w:rsidR="006C4C3A" w:rsidRDefault="006C4C3A" w:rsidP="008F4FAC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302F497C" w14:textId="77777777" w:rsidR="00DC69DA" w:rsidRDefault="00DC69DA" w:rsidP="008F4FAC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12B0B190" w14:textId="7DCF0EFD" w:rsidR="00DC69DA" w:rsidRPr="00DC69DA" w:rsidRDefault="00DC69DA" w:rsidP="00DC69DA">
      <w:pPr>
        <w:rPr>
          <w:rFonts w:ascii="Times New Roman" w:hAnsi="Times New Roman" w:cs="Times New Roman"/>
          <w:b/>
          <w:bCs/>
        </w:rPr>
      </w:pPr>
      <w:r w:rsidRPr="00DC69DA">
        <w:rPr>
          <w:rFonts w:ascii="Times New Roman" w:hAnsi="Times New Roman" w:cs="Times New Roman" w:hint="eastAsia"/>
          <w:b/>
          <w:bCs/>
        </w:rPr>
        <w:lastRenderedPageBreak/>
        <w:t>Fig. S</w:t>
      </w:r>
      <w:r>
        <w:rPr>
          <w:rFonts w:ascii="Times New Roman" w:hAnsi="Times New Roman" w:cs="Times New Roman" w:hint="eastAsia"/>
          <w:b/>
          <w:bCs/>
        </w:rPr>
        <w:t>2</w:t>
      </w:r>
    </w:p>
    <w:p w14:paraId="3D13DF74" w14:textId="650ACCC4" w:rsidR="003F6BDB" w:rsidRPr="00332F05" w:rsidRDefault="006C4C3A" w:rsidP="006C4C3A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noProof/>
        </w:rPr>
        <w:drawing>
          <wp:inline distT="0" distB="0" distL="0" distR="0" wp14:anchorId="0B1FEE53" wp14:editId="4F41C3D9">
            <wp:extent cx="5274310" cy="4683125"/>
            <wp:effectExtent l="0" t="0" r="2540" b="3175"/>
            <wp:docPr id="12863805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63A53" w14:textId="77777777" w:rsidR="00C16DE6" w:rsidRPr="00E8781E" w:rsidRDefault="00C16DE6" w:rsidP="005172C6">
      <w:pPr>
        <w:rPr>
          <w:rFonts w:ascii="Times New Roman" w:hAnsi="Times New Roman" w:cs="Times New Roman"/>
        </w:rPr>
      </w:pPr>
    </w:p>
    <w:p w14:paraId="6213536E" w14:textId="77777777" w:rsidR="00BD560C" w:rsidRDefault="00BD560C" w:rsidP="008A0551">
      <w:pPr>
        <w:rPr>
          <w:rFonts w:ascii="Times New Roman" w:hAnsi="Times New Roman" w:cs="Times New Roman"/>
          <w:b/>
          <w:bCs/>
        </w:rPr>
      </w:pPr>
    </w:p>
    <w:p w14:paraId="77063A45" w14:textId="77777777" w:rsidR="00593D89" w:rsidRDefault="00593D89" w:rsidP="008A0551">
      <w:pPr>
        <w:rPr>
          <w:rFonts w:ascii="Times New Roman" w:hAnsi="Times New Roman" w:cs="Times New Roman"/>
        </w:rPr>
      </w:pPr>
    </w:p>
    <w:p w14:paraId="131A3648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127D09BA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0860E231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246B60C7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490A36E9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3D1E1B9E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40DFDDD9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4DF0D543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42BD0593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4F4AE856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6E8F7147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7844812D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1C8304D6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39D8DA76" w14:textId="77777777" w:rsidR="006C4C3A" w:rsidRDefault="006C4C3A" w:rsidP="008A0551">
      <w:pPr>
        <w:rPr>
          <w:rFonts w:ascii="Times New Roman" w:hAnsi="Times New Roman" w:cs="Times New Roman"/>
        </w:rPr>
      </w:pPr>
    </w:p>
    <w:p w14:paraId="506F9120" w14:textId="77777777" w:rsidR="00DC69DA" w:rsidRDefault="00DC69DA" w:rsidP="008A0551">
      <w:pPr>
        <w:rPr>
          <w:rFonts w:ascii="Times New Roman" w:hAnsi="Times New Roman" w:cs="Times New Roman"/>
        </w:rPr>
      </w:pPr>
    </w:p>
    <w:p w14:paraId="1B4F64C5" w14:textId="77777777" w:rsidR="00DC69DA" w:rsidRDefault="00DC69DA" w:rsidP="00DC69DA">
      <w:pPr>
        <w:rPr>
          <w:rFonts w:ascii="Times New Roman" w:hAnsi="Times New Roman" w:cs="Times New Roman"/>
          <w:sz w:val="18"/>
          <w:szCs w:val="20"/>
        </w:rPr>
      </w:pPr>
    </w:p>
    <w:p w14:paraId="0AF54960" w14:textId="77777777" w:rsidR="00013851" w:rsidRDefault="00013851" w:rsidP="005D11FF">
      <w:pPr>
        <w:ind w:firstLineChars="100" w:firstLine="180"/>
        <w:rPr>
          <w:rFonts w:ascii="Times New Roman" w:hAnsi="Times New Roman" w:cs="Times New Roman"/>
          <w:sz w:val="18"/>
          <w:szCs w:val="20"/>
        </w:rPr>
      </w:pPr>
    </w:p>
    <w:p w14:paraId="09438232" w14:textId="7AEDAC3B" w:rsidR="005D11FF" w:rsidRPr="00013851" w:rsidRDefault="005D11FF" w:rsidP="005D11FF">
      <w:pPr>
        <w:ind w:firstLineChars="100" w:firstLine="180"/>
        <w:rPr>
          <w:rFonts w:ascii="Times New Roman" w:hAnsi="Times New Roman" w:cs="Times New Roman"/>
          <w:b/>
          <w:bCs/>
          <w:sz w:val="18"/>
          <w:szCs w:val="20"/>
        </w:rPr>
      </w:pPr>
      <w:r w:rsidRPr="00013851">
        <w:rPr>
          <w:rFonts w:ascii="Times New Roman" w:hAnsi="Times New Roman" w:cs="Times New Roman" w:hint="eastAsia"/>
          <w:b/>
          <w:bCs/>
          <w:sz w:val="18"/>
          <w:szCs w:val="20"/>
        </w:rPr>
        <w:t>Table S1</w:t>
      </w:r>
    </w:p>
    <w:p w14:paraId="16756289" w14:textId="0D2DB6E5" w:rsidR="00DF12B0" w:rsidRPr="00E8781E" w:rsidRDefault="00656B98" w:rsidP="00656B98">
      <w:pPr>
        <w:ind w:firstLineChars="100" w:firstLine="180"/>
        <w:rPr>
          <w:rFonts w:ascii="Times New Roman" w:hAnsi="Times New Roman" w:cs="Times New Roman"/>
          <w:sz w:val="18"/>
          <w:szCs w:val="20"/>
        </w:rPr>
      </w:pPr>
      <w:r w:rsidRPr="00E8781E">
        <w:rPr>
          <w:rFonts w:ascii="Times New Roman" w:hAnsi="Times New Roman" w:cs="Times New Roman"/>
          <w:sz w:val="18"/>
          <w:szCs w:val="20"/>
        </w:rPr>
        <w:t>Coded values and corresponding actual values of the variables used in Box-Behnken design</w:t>
      </w:r>
      <w:r w:rsidRPr="00E8781E">
        <w:rPr>
          <w:rFonts w:ascii="Times New Roman" w:hAnsi="Times New Roman" w:cs="Times New Roman" w:hint="eastAsia"/>
          <w:sz w:val="18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56B98" w:rsidRPr="00656B98" w14:paraId="48F9304A" w14:textId="77777777" w:rsidTr="0019434D">
        <w:tc>
          <w:tcPr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42644CD" w14:textId="3AD36E2C" w:rsidR="00656B98" w:rsidRPr="00656B98" w:rsidRDefault="00656B98" w:rsidP="0019434D">
            <w:pPr>
              <w:ind w:firstLineChars="300" w:firstLine="54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2A59F2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C95ADB" w14:textId="2D316739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AF310A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56B98" w:rsidRPr="00656B98" w14:paraId="4FD7ABEB" w14:textId="77777777" w:rsidTr="0019434D"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BE50B1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A468F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-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18E86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59BD2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6B98" w:rsidRPr="00656B98" w14:paraId="4143FF15" w14:textId="77777777" w:rsidTr="0019434D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FEB2E0A" w14:textId="6BD64810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C51FD0B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0654672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84C46C7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6B98" w:rsidRPr="00656B98" w14:paraId="1980C542" w14:textId="77777777" w:rsidTr="0019434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9DAAB5" w14:textId="4FA2FC0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AAD90B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6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553511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E19E3F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8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6B98" w:rsidRPr="00656B98" w14:paraId="57C89CEF" w14:textId="77777777" w:rsidTr="0019434D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1C3DE1" w14:textId="5D9513AE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7ED6D3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0440AF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323FDC" w14:textId="77777777" w:rsidR="00656B98" w:rsidRPr="00656B98" w:rsidRDefault="00656B98" w:rsidP="0019434D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656B9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1</w:t>
            </w:r>
          </w:p>
        </w:tc>
      </w:tr>
    </w:tbl>
    <w:p w14:paraId="6CC50164" w14:textId="7294AC7E" w:rsidR="00BD560C" w:rsidRPr="00E91FDA" w:rsidRDefault="00656B98" w:rsidP="008A0551">
      <w:pPr>
        <w:rPr>
          <w:rFonts w:ascii="Times New Roman" w:hAnsi="Times New Roman" w:cs="Times New Roman"/>
          <w:sz w:val="18"/>
          <w:szCs w:val="20"/>
        </w:rPr>
      </w:pPr>
      <w:r w:rsidRPr="00E91FDA">
        <w:rPr>
          <w:rFonts w:ascii="Times New Roman" w:hAnsi="Times New Roman" w:cs="Times New Roman" w:hint="eastAsia"/>
          <w:sz w:val="18"/>
          <w:szCs w:val="20"/>
        </w:rPr>
        <w:t>X</w:t>
      </w:r>
      <w:r w:rsidRPr="00E91FDA">
        <w:rPr>
          <w:rFonts w:ascii="Times New Roman" w:hAnsi="Times New Roman" w:cs="Times New Roman" w:hint="eastAsia"/>
          <w:sz w:val="18"/>
          <w:szCs w:val="20"/>
          <w:vertAlign w:val="subscript"/>
        </w:rPr>
        <w:t>1</w:t>
      </w:r>
      <w:r w:rsidRPr="00E91FDA">
        <w:rPr>
          <w:rFonts w:ascii="Times New Roman" w:hAnsi="Times New Roman" w:cs="Times New Roman" w:hint="eastAsia"/>
          <w:sz w:val="18"/>
          <w:szCs w:val="20"/>
        </w:rPr>
        <w:t>: pH, X</w:t>
      </w:r>
      <w:r w:rsidRPr="00E91FDA">
        <w:rPr>
          <w:rFonts w:ascii="Times New Roman" w:hAnsi="Times New Roman" w:cs="Times New Roman" w:hint="eastAsia"/>
          <w:sz w:val="18"/>
          <w:szCs w:val="20"/>
          <w:vertAlign w:val="subscript"/>
        </w:rPr>
        <w:t>2</w:t>
      </w:r>
      <w:r w:rsidRPr="00E91FDA">
        <w:rPr>
          <w:rFonts w:ascii="Times New Roman" w:hAnsi="Times New Roman" w:cs="Times New Roman" w:hint="eastAsia"/>
          <w:sz w:val="18"/>
          <w:szCs w:val="20"/>
        </w:rPr>
        <w:t>: Temperature, X</w:t>
      </w:r>
      <w:r w:rsidRPr="00E91FDA">
        <w:rPr>
          <w:rFonts w:ascii="Times New Roman" w:hAnsi="Times New Roman" w:cs="Times New Roman" w:hint="eastAsia"/>
          <w:sz w:val="18"/>
          <w:szCs w:val="20"/>
          <w:vertAlign w:val="subscript"/>
        </w:rPr>
        <w:t>3</w:t>
      </w:r>
      <w:r w:rsidRPr="00E91FDA">
        <w:rPr>
          <w:rFonts w:ascii="Times New Roman" w:hAnsi="Times New Roman" w:cs="Times New Roman" w:hint="eastAsia"/>
          <w:sz w:val="18"/>
          <w:szCs w:val="20"/>
        </w:rPr>
        <w:t>:</w:t>
      </w:r>
      <w:r w:rsidRPr="00E91FDA">
        <w:rPr>
          <w:sz w:val="18"/>
          <w:szCs w:val="20"/>
        </w:rPr>
        <w:t xml:space="preserve"> </w:t>
      </w:r>
      <w:r w:rsidRPr="00E91FDA">
        <w:rPr>
          <w:rFonts w:ascii="Times New Roman" w:hAnsi="Times New Roman" w:cs="Times New Roman"/>
          <w:sz w:val="18"/>
          <w:szCs w:val="20"/>
        </w:rPr>
        <w:t>mass ratio of CCP/Se</w:t>
      </w:r>
      <w:r w:rsidRPr="00E91FDA">
        <w:rPr>
          <w:rFonts w:ascii="Times New Roman" w:hAnsi="Times New Roman" w:cs="Times New Roman" w:hint="eastAsia"/>
          <w:sz w:val="18"/>
          <w:szCs w:val="20"/>
        </w:rPr>
        <w:t>.</w:t>
      </w:r>
    </w:p>
    <w:p w14:paraId="686DFA69" w14:textId="77777777" w:rsidR="00BD560C" w:rsidRDefault="00BD560C" w:rsidP="008A0551">
      <w:pPr>
        <w:rPr>
          <w:rFonts w:ascii="Times New Roman" w:hAnsi="Times New Roman" w:cs="Times New Roman"/>
        </w:rPr>
      </w:pPr>
    </w:p>
    <w:p w14:paraId="1208CEC9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2EC5EE3A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0C9D6A5C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18697FB6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36C67E6D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565D34B5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5275DEC9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4266D46F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10EA007B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203938C6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182D5374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4E156827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6BC3716E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0A31AC18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5F6BB37E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2BC13D8E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0E3C7402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375BD6E6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70DE36AD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3677DAE1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4B82EC38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21E96D83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0D5F3A81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4A2191AD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62F81067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741D58BA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0462383C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68E51AE1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50A33182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1B30E991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63624227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09572C90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5E7DF33C" w14:textId="77777777" w:rsidR="007F5AAB" w:rsidRDefault="007F5AAB" w:rsidP="008A0551">
      <w:pPr>
        <w:rPr>
          <w:rFonts w:ascii="Times New Roman" w:hAnsi="Times New Roman" w:cs="Times New Roman"/>
        </w:rPr>
      </w:pPr>
    </w:p>
    <w:p w14:paraId="3EB981B7" w14:textId="77777777" w:rsidR="005D11FF" w:rsidRDefault="005D11FF" w:rsidP="008A0551">
      <w:pPr>
        <w:rPr>
          <w:rFonts w:ascii="Times New Roman" w:hAnsi="Times New Roman" w:cs="Times New Roman"/>
        </w:rPr>
      </w:pPr>
    </w:p>
    <w:p w14:paraId="07864748" w14:textId="77777777" w:rsidR="00BA2A49" w:rsidRDefault="00BA2A49" w:rsidP="008A0551">
      <w:pPr>
        <w:rPr>
          <w:rFonts w:ascii="Times New Roman" w:hAnsi="Times New Roman" w:cs="Times New Roman"/>
        </w:rPr>
      </w:pPr>
    </w:p>
    <w:p w14:paraId="2B52A612" w14:textId="5F2A2AEB" w:rsidR="0023474A" w:rsidRPr="00013851" w:rsidRDefault="00C445E0" w:rsidP="00656B98">
      <w:pPr>
        <w:ind w:firstLineChars="100" w:firstLine="180"/>
        <w:rPr>
          <w:rFonts w:ascii="Times New Roman" w:hAnsi="Times New Roman" w:cs="Times New Roman"/>
          <w:b/>
          <w:bCs/>
          <w:sz w:val="18"/>
          <w:szCs w:val="20"/>
        </w:rPr>
      </w:pPr>
      <w:r w:rsidRPr="00013851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Table </w:t>
      </w:r>
      <w:r w:rsidR="00DB5E16" w:rsidRPr="00013851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013851">
        <w:rPr>
          <w:rFonts w:ascii="Times New Roman" w:hAnsi="Times New Roman" w:cs="Times New Roman" w:hint="eastAsia"/>
          <w:b/>
          <w:bCs/>
          <w:sz w:val="18"/>
          <w:szCs w:val="20"/>
        </w:rPr>
        <w:t>2</w:t>
      </w:r>
    </w:p>
    <w:p w14:paraId="34D95E5D" w14:textId="1E238D27" w:rsidR="00C445E0" w:rsidRPr="00E8781E" w:rsidRDefault="00656B98" w:rsidP="00656B98">
      <w:pPr>
        <w:ind w:firstLineChars="100" w:firstLine="180"/>
        <w:rPr>
          <w:rFonts w:ascii="Times New Roman" w:hAnsi="Times New Roman" w:cs="Times New Roman"/>
          <w:sz w:val="18"/>
          <w:szCs w:val="20"/>
        </w:rPr>
      </w:pPr>
      <w:r w:rsidRPr="00E8781E">
        <w:rPr>
          <w:rFonts w:ascii="Times New Roman" w:hAnsi="Times New Roman" w:cs="Times New Roman"/>
          <w:sz w:val="18"/>
          <w:szCs w:val="20"/>
        </w:rPr>
        <w:t>Analysis of variance (ANOVA) for experimental results</w:t>
      </w:r>
      <w:r w:rsidRPr="00E8781E">
        <w:rPr>
          <w:rFonts w:ascii="Times New Roman" w:hAnsi="Times New Roman" w:cs="Times New Roman" w:hint="eastAsia"/>
          <w:sz w:val="18"/>
          <w:szCs w:val="20"/>
        </w:rPr>
        <w:t>.</w:t>
      </w:r>
    </w:p>
    <w:tbl>
      <w:tblPr>
        <w:tblStyle w:val="a7"/>
        <w:tblW w:w="8505" w:type="dxa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567"/>
        <w:gridCol w:w="1417"/>
        <w:gridCol w:w="924"/>
        <w:gridCol w:w="1061"/>
        <w:gridCol w:w="1417"/>
      </w:tblGrid>
      <w:tr w:rsidR="00C445E0" w:rsidRPr="003F6BDB" w14:paraId="7F1A6F28" w14:textId="77777777" w:rsidTr="00922C35"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47022" w14:textId="5302E523" w:rsidR="00622442" w:rsidRPr="003F6BDB" w:rsidRDefault="005611D2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1EBAD" w14:textId="5DB7108D" w:rsidR="00622442" w:rsidRPr="003F6BDB" w:rsidRDefault="005611D2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953DE" w14:textId="5C53FBBA" w:rsidR="00DF12B0" w:rsidRPr="003F6BDB" w:rsidRDefault="00656B98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22F27" w14:textId="3B3C8EE0" w:rsidR="00DF12B0" w:rsidRPr="003F6BDB" w:rsidRDefault="005611D2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Mean</w:t>
            </w:r>
            <w:r w:rsidR="00C445E0"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Square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4E448" w14:textId="53E6D2DB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="005611D2"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69614" w14:textId="1481D576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611D2"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3C21C" w14:textId="4DB49926" w:rsidR="00DF12B0" w:rsidRPr="00656B98" w:rsidRDefault="00656B98" w:rsidP="00622442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6B98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Inference</w:t>
            </w:r>
          </w:p>
        </w:tc>
      </w:tr>
      <w:tr w:rsidR="00C445E0" w:rsidRPr="003F6BDB" w14:paraId="4975417E" w14:textId="77777777" w:rsidTr="00922C35"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275136" w14:textId="01DFB701" w:rsidR="00DF12B0" w:rsidRPr="003F6BDB" w:rsidRDefault="005611D2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Model</w:t>
            </w:r>
          </w:p>
          <w:p w14:paraId="63634BDF" w14:textId="246418DA" w:rsidR="00DF12B0" w:rsidRPr="003F6BDB" w:rsidRDefault="005611D2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  <w:p w14:paraId="7362A03F" w14:textId="2F1A3911" w:rsidR="00DF12B0" w:rsidRPr="003F6BDB" w:rsidRDefault="005611D2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  <w:p w14:paraId="29AA82DB" w14:textId="1C0BFACC" w:rsidR="00DF12B0" w:rsidRPr="003F6BDB" w:rsidRDefault="005611D2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  <w:p w14:paraId="0D6AC9AD" w14:textId="76C6700B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  <w:p w14:paraId="54C7BB93" w14:textId="6718386E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  <w:p w14:paraId="0D73EC6B" w14:textId="0368D0A0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  <w:p w14:paraId="33417B92" w14:textId="04469AB8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="00DF12B0"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722E5A71" w14:textId="7A3A951F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DF12B0"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7750890C" w14:textId="750EC153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="00DF12B0"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67A6960E" w14:textId="2F194926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Residual</w:t>
            </w:r>
          </w:p>
          <w:p w14:paraId="7CD78B4C" w14:textId="45ECB734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Lack of Fit</w:t>
            </w:r>
          </w:p>
          <w:p w14:paraId="7407D83E" w14:textId="586A5E8B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Pure Error</w:t>
            </w:r>
          </w:p>
          <w:p w14:paraId="6BFFC99E" w14:textId="1A4A68E4" w:rsidR="00DF12B0" w:rsidRPr="003F6BDB" w:rsidRDefault="00C445E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ore Total</w:t>
            </w:r>
          </w:p>
          <w:p w14:paraId="4EE69F6B" w14:textId="1352DB3F" w:rsidR="00DF12B0" w:rsidRPr="003F6BDB" w:rsidRDefault="00656B98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=0.9717</w:t>
            </w:r>
            <w:r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7EB0CE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6.81</w:t>
            </w:r>
          </w:p>
          <w:p w14:paraId="175175A7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62</w:t>
            </w:r>
          </w:p>
          <w:p w14:paraId="2B1B3E98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54</w:t>
            </w:r>
          </w:p>
          <w:p w14:paraId="4F3D11AA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9605</w:t>
            </w:r>
          </w:p>
          <w:p w14:paraId="74DB910A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65</w:t>
            </w:r>
          </w:p>
          <w:p w14:paraId="265832E8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0802</w:t>
            </w:r>
          </w:p>
          <w:p w14:paraId="20A5B4F1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3053</w:t>
            </w:r>
          </w:p>
          <w:p w14:paraId="101B400B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5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16</w:t>
            </w:r>
          </w:p>
          <w:p w14:paraId="0074AC35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9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30</w:t>
            </w:r>
          </w:p>
          <w:p w14:paraId="16FF284D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.8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55B9CA8B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3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11</w:t>
            </w:r>
          </w:p>
          <w:p w14:paraId="539C2128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5667</w:t>
            </w:r>
          </w:p>
          <w:p w14:paraId="27B0D7D8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54</w:t>
            </w:r>
          </w:p>
          <w:p w14:paraId="46554AEA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9.92</w:t>
            </w:r>
          </w:p>
          <w:p w14:paraId="5127DDDB" w14:textId="42176A37" w:rsidR="00DF12B0" w:rsidRPr="003F6BDB" w:rsidRDefault="00656B98" w:rsidP="00656B98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djR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=0.9353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76F527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</w:t>
            </w:r>
          </w:p>
          <w:p w14:paraId="4BA77D6F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7383E1DD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257CDF16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428715F3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5361E5A4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6DB3A0AA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1F277CAA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48E6569B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479551C6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  <w:p w14:paraId="466EEE20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</w:t>
            </w:r>
          </w:p>
          <w:p w14:paraId="28B20942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  <w:p w14:paraId="5119F554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  <w:p w14:paraId="6BE574E0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</w:t>
            </w:r>
          </w:p>
          <w:p w14:paraId="5CC19BA7" w14:textId="3141A67C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7D2D43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87</w:t>
            </w:r>
          </w:p>
          <w:p w14:paraId="7F3E23C6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62</w:t>
            </w:r>
          </w:p>
          <w:p w14:paraId="0DEF6B3A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54</w:t>
            </w:r>
          </w:p>
          <w:p w14:paraId="34F15322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9605</w:t>
            </w:r>
          </w:p>
          <w:p w14:paraId="290F08A2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65</w:t>
            </w:r>
          </w:p>
          <w:p w14:paraId="40CAFB0E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0802</w:t>
            </w:r>
          </w:p>
          <w:p w14:paraId="460E1783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3053</w:t>
            </w:r>
          </w:p>
          <w:p w14:paraId="25A8C4BF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5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16</w:t>
            </w:r>
          </w:p>
          <w:p w14:paraId="5690AA27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9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30</w:t>
            </w:r>
          </w:p>
          <w:p w14:paraId="06DC810C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81</w:t>
            </w:r>
          </w:p>
          <w:p w14:paraId="544F6BE5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4445</w:t>
            </w:r>
          </w:p>
          <w:p w14:paraId="05EB156C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1889</w:t>
            </w:r>
          </w:p>
          <w:p w14:paraId="26A192EC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362</w:t>
            </w:r>
          </w:p>
          <w:p w14:paraId="1F8E348A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2D824C94" w14:textId="3CD004BF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C09750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70</w:t>
            </w:r>
          </w:p>
          <w:p w14:paraId="4979D831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89</w:t>
            </w:r>
          </w:p>
          <w:p w14:paraId="62679AA7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72</w:t>
            </w:r>
          </w:p>
          <w:p w14:paraId="3BA4E41E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16</w:t>
            </w:r>
          </w:p>
          <w:p w14:paraId="3FD01882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.20</w:t>
            </w:r>
          </w:p>
          <w:p w14:paraId="2D490340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1805</w:t>
            </w:r>
          </w:p>
          <w:p w14:paraId="650E87CA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869</w:t>
            </w:r>
          </w:p>
          <w:p w14:paraId="797C2C8B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.60</w:t>
            </w:r>
          </w:p>
          <w:p w14:paraId="2BC5BA5F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0.91</w:t>
            </w:r>
          </w:p>
          <w:p w14:paraId="5B8B9B50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3.31</w:t>
            </w:r>
          </w:p>
          <w:p w14:paraId="15D22CDF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3B103490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2969</w:t>
            </w:r>
          </w:p>
          <w:p w14:paraId="77BD5213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350293F8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3EF36EAE" w14:textId="77777777" w:rsidR="00DF12B0" w:rsidRPr="003F6BDB" w:rsidRDefault="00DF12B0" w:rsidP="00C445E0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  <w:tcBorders>
              <w:left w:val="nil"/>
              <w:bottom w:val="single" w:sz="12" w:space="0" w:color="auto"/>
              <w:right w:val="nil"/>
            </w:tcBorders>
          </w:tcPr>
          <w:p w14:paraId="1BE9DE08" w14:textId="77777777" w:rsidR="00DF12B0" w:rsidRPr="003F6BDB" w:rsidRDefault="00DF12B0" w:rsidP="00656B98">
            <w:pPr>
              <w:ind w:firstLineChars="100" w:firstLine="18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01</w:t>
            </w:r>
          </w:p>
          <w:p w14:paraId="75F7A40E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18</w:t>
            </w:r>
          </w:p>
          <w:p w14:paraId="385DB468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480</w:t>
            </w:r>
          </w:p>
          <w:p w14:paraId="7DDED56A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1850</w:t>
            </w:r>
          </w:p>
          <w:p w14:paraId="68AE4954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43</w:t>
            </w:r>
          </w:p>
          <w:p w14:paraId="0140053E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837</w:t>
            </w:r>
          </w:p>
          <w:p w14:paraId="1015DA51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4346</w:t>
            </w:r>
          </w:p>
          <w:p w14:paraId="31651125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&lt; 0.0001</w:t>
            </w:r>
          </w:p>
          <w:p w14:paraId="0D4F94DE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26</w:t>
            </w:r>
          </w:p>
          <w:p w14:paraId="410ED15E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07</w:t>
            </w:r>
          </w:p>
          <w:p w14:paraId="7082D4A1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662425F6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8269</w:t>
            </w:r>
          </w:p>
          <w:p w14:paraId="13D149C7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5F0810FC" w14:textId="7D99611C" w:rsidR="00DF12B0" w:rsidRPr="003F6BDB" w:rsidRDefault="00622442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</w:t>
            </w:r>
            <w:r w:rsidR="005611D2"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ignificant</w:t>
            </w:r>
          </w:p>
          <w:p w14:paraId="53808E81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05E7C77B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27DC5A47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4B803028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0FC44A9F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786F724D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6680EB2E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7ACB439C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62EDBA32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550CFA30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  <w:p w14:paraId="6DE6DE19" w14:textId="677E4F8E" w:rsidR="00DF12B0" w:rsidRPr="003F6BDB" w:rsidRDefault="00C445E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6BD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</w:t>
            </w:r>
            <w:r w:rsidRPr="003F6BD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ot significant</w:t>
            </w:r>
          </w:p>
          <w:p w14:paraId="4CE35D0B" w14:textId="77777777" w:rsidR="00DF12B0" w:rsidRPr="003F6BDB" w:rsidRDefault="00DF12B0" w:rsidP="00622442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0870F78" w14:textId="27DFF34E" w:rsidR="0023474A" w:rsidRPr="00DF7F6C" w:rsidRDefault="0023474A" w:rsidP="008A0551">
      <w:pPr>
        <w:rPr>
          <w:rFonts w:ascii="Times New Roman" w:hAnsi="Times New Roman" w:cs="Times New Roman"/>
        </w:rPr>
      </w:pPr>
    </w:p>
    <w:sectPr w:rsidR="0023474A" w:rsidRPr="00DF7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3C569" w14:textId="77777777" w:rsidR="00A06D6E" w:rsidRDefault="00A06D6E" w:rsidP="00616A5A">
      <w:pPr>
        <w:rPr>
          <w:rFonts w:hint="eastAsia"/>
        </w:rPr>
      </w:pPr>
      <w:r>
        <w:separator/>
      </w:r>
    </w:p>
  </w:endnote>
  <w:endnote w:type="continuationSeparator" w:id="0">
    <w:p w14:paraId="0BCA9925" w14:textId="77777777" w:rsidR="00A06D6E" w:rsidRDefault="00A06D6E" w:rsidP="00616A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DEE1A8" w14:textId="77777777" w:rsidR="00A06D6E" w:rsidRDefault="00A06D6E" w:rsidP="00616A5A">
      <w:pPr>
        <w:rPr>
          <w:rFonts w:hint="eastAsia"/>
        </w:rPr>
      </w:pPr>
      <w:r>
        <w:separator/>
      </w:r>
    </w:p>
  </w:footnote>
  <w:footnote w:type="continuationSeparator" w:id="0">
    <w:p w14:paraId="62736BD9" w14:textId="77777777" w:rsidR="00A06D6E" w:rsidRDefault="00A06D6E" w:rsidP="00616A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：X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xwz0rrktz0eke0e2ppsewzdztaefszptf2&quot;&gt;My EndNote Library&lt;record-ids&gt;&lt;item&gt;26&lt;/item&gt;&lt;item&gt;74&lt;/item&gt;&lt;/record-ids&gt;&lt;/item&gt;&lt;/Libraries&gt;"/>
  </w:docVars>
  <w:rsids>
    <w:rsidRoot w:val="00A47714"/>
    <w:rsid w:val="00001CC1"/>
    <w:rsid w:val="00013851"/>
    <w:rsid w:val="00026991"/>
    <w:rsid w:val="00030BAE"/>
    <w:rsid w:val="00036428"/>
    <w:rsid w:val="000717F3"/>
    <w:rsid w:val="00071978"/>
    <w:rsid w:val="00081AE3"/>
    <w:rsid w:val="000A4A36"/>
    <w:rsid w:val="000A5D18"/>
    <w:rsid w:val="000B4529"/>
    <w:rsid w:val="000E0CD3"/>
    <w:rsid w:val="00127DEC"/>
    <w:rsid w:val="001348C4"/>
    <w:rsid w:val="001E56D1"/>
    <w:rsid w:val="0020070F"/>
    <w:rsid w:val="00212B1A"/>
    <w:rsid w:val="0023474A"/>
    <w:rsid w:val="002427D4"/>
    <w:rsid w:val="00252348"/>
    <w:rsid w:val="00273597"/>
    <w:rsid w:val="00297DA3"/>
    <w:rsid w:val="00311787"/>
    <w:rsid w:val="00332F05"/>
    <w:rsid w:val="00354141"/>
    <w:rsid w:val="003A5D0F"/>
    <w:rsid w:val="003F6BDB"/>
    <w:rsid w:val="0041432E"/>
    <w:rsid w:val="0046754B"/>
    <w:rsid w:val="00467CE8"/>
    <w:rsid w:val="00490992"/>
    <w:rsid w:val="004A022B"/>
    <w:rsid w:val="004A44B5"/>
    <w:rsid w:val="004B2FC0"/>
    <w:rsid w:val="004F5606"/>
    <w:rsid w:val="005172C6"/>
    <w:rsid w:val="005611D2"/>
    <w:rsid w:val="005732B2"/>
    <w:rsid w:val="00581052"/>
    <w:rsid w:val="005848BA"/>
    <w:rsid w:val="005930EC"/>
    <w:rsid w:val="00593D89"/>
    <w:rsid w:val="00597727"/>
    <w:rsid w:val="005D11FF"/>
    <w:rsid w:val="00602247"/>
    <w:rsid w:val="006149C9"/>
    <w:rsid w:val="00616A5A"/>
    <w:rsid w:val="00622442"/>
    <w:rsid w:val="00633BB9"/>
    <w:rsid w:val="0065395B"/>
    <w:rsid w:val="00656B98"/>
    <w:rsid w:val="00693F17"/>
    <w:rsid w:val="0069699F"/>
    <w:rsid w:val="006A4682"/>
    <w:rsid w:val="006C4C3A"/>
    <w:rsid w:val="007042E1"/>
    <w:rsid w:val="0070560F"/>
    <w:rsid w:val="0078173F"/>
    <w:rsid w:val="007E3B31"/>
    <w:rsid w:val="007F2521"/>
    <w:rsid w:val="007F5AAB"/>
    <w:rsid w:val="007F72A8"/>
    <w:rsid w:val="00826142"/>
    <w:rsid w:val="0084654E"/>
    <w:rsid w:val="008A0551"/>
    <w:rsid w:val="008B6365"/>
    <w:rsid w:val="008C2934"/>
    <w:rsid w:val="008D5BD9"/>
    <w:rsid w:val="008F4FAC"/>
    <w:rsid w:val="009035DB"/>
    <w:rsid w:val="00917906"/>
    <w:rsid w:val="00922C35"/>
    <w:rsid w:val="00936388"/>
    <w:rsid w:val="0093665E"/>
    <w:rsid w:val="00937A90"/>
    <w:rsid w:val="00947806"/>
    <w:rsid w:val="009601BA"/>
    <w:rsid w:val="00976D98"/>
    <w:rsid w:val="00991168"/>
    <w:rsid w:val="00994B88"/>
    <w:rsid w:val="009B3C9C"/>
    <w:rsid w:val="009B77B6"/>
    <w:rsid w:val="009F7151"/>
    <w:rsid w:val="00A06D6E"/>
    <w:rsid w:val="00A47714"/>
    <w:rsid w:val="00A874C1"/>
    <w:rsid w:val="00A93E45"/>
    <w:rsid w:val="00AC3752"/>
    <w:rsid w:val="00AD1DC2"/>
    <w:rsid w:val="00AF07BF"/>
    <w:rsid w:val="00B13680"/>
    <w:rsid w:val="00B255AA"/>
    <w:rsid w:val="00B75332"/>
    <w:rsid w:val="00BA2A49"/>
    <w:rsid w:val="00BB64D8"/>
    <w:rsid w:val="00BD419C"/>
    <w:rsid w:val="00BD560C"/>
    <w:rsid w:val="00C021B3"/>
    <w:rsid w:val="00C16DE6"/>
    <w:rsid w:val="00C445E0"/>
    <w:rsid w:val="00C519C2"/>
    <w:rsid w:val="00C57545"/>
    <w:rsid w:val="00C73668"/>
    <w:rsid w:val="00C74F7D"/>
    <w:rsid w:val="00C907D4"/>
    <w:rsid w:val="00C97FB6"/>
    <w:rsid w:val="00CA07B7"/>
    <w:rsid w:val="00CA1F7B"/>
    <w:rsid w:val="00CA3B50"/>
    <w:rsid w:val="00D257B2"/>
    <w:rsid w:val="00D422B9"/>
    <w:rsid w:val="00D66B37"/>
    <w:rsid w:val="00D7283A"/>
    <w:rsid w:val="00DA02A2"/>
    <w:rsid w:val="00DA2E77"/>
    <w:rsid w:val="00DB5E16"/>
    <w:rsid w:val="00DC69DA"/>
    <w:rsid w:val="00DF12B0"/>
    <w:rsid w:val="00DF7F6C"/>
    <w:rsid w:val="00E070EF"/>
    <w:rsid w:val="00E21EF9"/>
    <w:rsid w:val="00E25BF8"/>
    <w:rsid w:val="00E36500"/>
    <w:rsid w:val="00E8781E"/>
    <w:rsid w:val="00E91FDA"/>
    <w:rsid w:val="00EA0DB1"/>
    <w:rsid w:val="00EE55A7"/>
    <w:rsid w:val="00EF74BF"/>
    <w:rsid w:val="00F11D12"/>
    <w:rsid w:val="00F62765"/>
    <w:rsid w:val="00F701A9"/>
    <w:rsid w:val="00F958D6"/>
    <w:rsid w:val="00FC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C0F4F"/>
  <w15:chartTrackingRefBased/>
  <w15:docId w15:val="{1A2FB060-45F5-4D0C-8A4A-BFE5AD4F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9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A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A5A"/>
    <w:rPr>
      <w:sz w:val="18"/>
      <w:szCs w:val="18"/>
    </w:rPr>
  </w:style>
  <w:style w:type="table" w:styleId="a7">
    <w:name w:val="Table Grid"/>
    <w:basedOn w:val="a1"/>
    <w:uiPriority w:val="39"/>
    <w:rsid w:val="0023474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728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728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7283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283A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5D11F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6</TotalTime>
  <Pages>5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53839145@qq.com</dc:creator>
  <cp:keywords/>
  <dc:description/>
  <cp:lastModifiedBy>1753839145@qq.com</cp:lastModifiedBy>
  <cp:revision>31</cp:revision>
  <dcterms:created xsi:type="dcterms:W3CDTF">2024-06-01T07:26:00Z</dcterms:created>
  <dcterms:modified xsi:type="dcterms:W3CDTF">2024-08-29T02:21:00Z</dcterms:modified>
</cp:coreProperties>
</file>